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905"/>
        <w:gridCol w:w="2804"/>
        <w:gridCol w:w="2177"/>
        <w:gridCol w:w="2408"/>
      </w:tblGrid>
      <w:tr w:rsidR="00475C34" w:rsidRPr="004077C6" w14:paraId="38571A5B" w14:textId="77777777" w:rsidTr="00EA379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36C971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077C6">
              <w:rPr>
                <w:rFonts w:asciiTheme="majorHAnsi" w:hAnsiTheme="majorHAnsi" w:cstheme="majorHAnsi"/>
                <w:b/>
                <w:bCs/>
              </w:rPr>
              <w:t>Blo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DADA2D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077C6">
              <w:rPr>
                <w:rFonts w:asciiTheme="majorHAnsi" w:hAnsiTheme="majorHAnsi" w:cstheme="majorHAnsi"/>
                <w:b/>
                <w:bCs/>
              </w:rPr>
              <w:t>No. of tri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F0E04A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077C6">
              <w:rPr>
                <w:rFonts w:asciiTheme="majorHAnsi" w:hAnsiTheme="majorHAnsi" w:cstheme="majorHAnsi"/>
                <w:b/>
                <w:bCs/>
              </w:rPr>
              <w:t>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95EF5" w14:textId="77777777" w:rsidR="00475C34" w:rsidRPr="00BD6084" w:rsidRDefault="00475C34" w:rsidP="00EA379F">
            <w:pPr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BD6084">
              <w:rPr>
                <w:rFonts w:asciiTheme="majorHAnsi" w:hAnsiTheme="majorHAnsi" w:cstheme="majorHAnsi"/>
                <w:b/>
                <w:bCs/>
                <w:lang w:val="en-GB"/>
              </w:rPr>
              <w:t>Items assigned to left-key respo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CC24F" w14:textId="77777777" w:rsidR="00475C34" w:rsidRPr="00BD6084" w:rsidRDefault="00475C34" w:rsidP="00EA379F">
            <w:pPr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BD6084">
              <w:rPr>
                <w:rFonts w:asciiTheme="majorHAnsi" w:hAnsiTheme="majorHAnsi" w:cstheme="majorHAnsi"/>
                <w:b/>
                <w:bCs/>
                <w:lang w:val="en-GB"/>
              </w:rPr>
              <w:t>Items assigned to right-key response</w:t>
            </w:r>
          </w:p>
        </w:tc>
      </w:tr>
      <w:tr w:rsidR="00475C34" w:rsidRPr="004077C6" w14:paraId="1F2B77A2" w14:textId="77777777" w:rsidTr="00EA379F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09ADDBE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0397CD7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8773480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Pract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025E320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Li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887072F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Disliking</w:t>
            </w:r>
          </w:p>
        </w:tc>
      </w:tr>
      <w:tr w:rsidR="00475C34" w:rsidRPr="004077C6" w14:paraId="23F025C0" w14:textId="77777777" w:rsidTr="00EA379F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199485B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5079C857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B07800E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Practice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19C879BF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Pleasantness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3AF35427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Unpleasantness</w:t>
            </w:r>
          </w:p>
        </w:tc>
      </w:tr>
      <w:tr w:rsidR="00475C34" w:rsidRPr="004077C6" w14:paraId="2C9D0D00" w14:textId="77777777" w:rsidTr="00EA379F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4EE4F876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411CAC2C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0405DDA5" w14:textId="77777777" w:rsidR="00475C34" w:rsidRPr="00BD6084" w:rsidRDefault="00475C34" w:rsidP="00EA37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D6084">
              <w:rPr>
                <w:rFonts w:asciiTheme="majorHAnsi" w:hAnsiTheme="majorHAnsi" w:cstheme="majorHAnsi"/>
                <w:lang w:val="en-GB"/>
              </w:rPr>
              <w:t>Liking task with visual prime and acoustic target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7014A542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Liking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314B628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Disliking</w:t>
            </w:r>
          </w:p>
        </w:tc>
      </w:tr>
      <w:tr w:rsidR="00475C34" w:rsidRPr="004077C6" w14:paraId="789C6E76" w14:textId="77777777" w:rsidTr="00EA379F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20088521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01E80B73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3E0BE0B1" w14:textId="77777777" w:rsidR="00475C34" w:rsidRPr="00BD6084" w:rsidRDefault="00475C34" w:rsidP="00EA37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D6084">
              <w:rPr>
                <w:rFonts w:asciiTheme="majorHAnsi" w:hAnsiTheme="majorHAnsi" w:cstheme="majorHAnsi"/>
                <w:lang w:val="en-GB"/>
              </w:rPr>
              <w:t>Liking task with acoustic prime and visual target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8B7BCB1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Liking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BCED3B3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Disliking</w:t>
            </w:r>
          </w:p>
        </w:tc>
      </w:tr>
      <w:tr w:rsidR="00475C34" w:rsidRPr="004077C6" w14:paraId="36C56CF1" w14:textId="77777777" w:rsidTr="00EA379F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2446AF90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46C9E32E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4A1D3A92" w14:textId="77777777" w:rsidR="00475C34" w:rsidRPr="00BD6084" w:rsidRDefault="00475C34" w:rsidP="00EA37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D6084">
              <w:rPr>
                <w:rFonts w:asciiTheme="majorHAnsi" w:hAnsiTheme="majorHAnsi" w:cstheme="majorHAnsi"/>
                <w:lang w:val="en-GB"/>
              </w:rPr>
              <w:t>Pleasantness task with visual prime and acoustic target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5E5CCB3A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Pleasantness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28ED6842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Unpleasantness</w:t>
            </w:r>
          </w:p>
        </w:tc>
      </w:tr>
      <w:tr w:rsidR="00475C34" w:rsidRPr="004077C6" w14:paraId="7482B686" w14:textId="77777777" w:rsidTr="00EA37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EF11F89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3539746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8DF1D5E" w14:textId="77777777" w:rsidR="00475C34" w:rsidRPr="00BD6084" w:rsidRDefault="00475C34" w:rsidP="00EA37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D6084">
              <w:rPr>
                <w:rFonts w:asciiTheme="majorHAnsi" w:hAnsiTheme="majorHAnsi" w:cstheme="majorHAnsi"/>
                <w:lang w:val="en-GB"/>
              </w:rPr>
              <w:t>Pleasantness task with acoustic prime and visual targ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27656D1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Pleasant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0ED8E8E" w14:textId="77777777" w:rsidR="00475C34" w:rsidRPr="004077C6" w:rsidRDefault="00475C34" w:rsidP="00EA379F">
            <w:pPr>
              <w:jc w:val="center"/>
              <w:rPr>
                <w:rFonts w:asciiTheme="majorHAnsi" w:hAnsiTheme="majorHAnsi" w:cstheme="majorHAnsi"/>
              </w:rPr>
            </w:pPr>
            <w:r w:rsidRPr="004077C6">
              <w:rPr>
                <w:rFonts w:asciiTheme="majorHAnsi" w:hAnsiTheme="majorHAnsi" w:cstheme="majorHAnsi"/>
              </w:rPr>
              <w:t>Unpleasantness</w:t>
            </w:r>
          </w:p>
        </w:tc>
      </w:tr>
    </w:tbl>
    <w:p w14:paraId="09C8EC08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C34"/>
    <w:rsid w:val="00475C34"/>
    <w:rsid w:val="005820AD"/>
    <w:rsid w:val="005D40D4"/>
    <w:rsid w:val="00BD673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8E2CAA"/>
  <w15:chartTrackingRefBased/>
  <w15:docId w15:val="{88E82FBE-C86A-483A-91A6-FC65041E4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C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75C34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19:00Z</dcterms:created>
  <dcterms:modified xsi:type="dcterms:W3CDTF">2022-09-02T13:19:00Z</dcterms:modified>
</cp:coreProperties>
</file>